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5D692" w14:textId="77777777" w:rsidR="000B6C28" w:rsidRPr="005A2615" w:rsidRDefault="00FE3400" w:rsidP="00FE3400">
      <w:pPr>
        <w:wordWrap/>
        <w:spacing w:line="480" w:lineRule="auto"/>
        <w:rPr>
          <w:rFonts w:ascii="Times New Roman"/>
          <w:w w:val="90"/>
          <w:kern w:val="0"/>
          <w:szCs w:val="20"/>
        </w:rPr>
      </w:pPr>
      <w:r w:rsidRPr="005A2615">
        <w:rPr>
          <w:rFonts w:ascii="Times New Roman" w:eastAsia="휴먼명조"/>
          <w:b/>
          <w:w w:val="90"/>
          <w:kern w:val="0"/>
          <w:sz w:val="24"/>
        </w:rPr>
        <w:t xml:space="preserve">Supplementary </w:t>
      </w:r>
      <w:r w:rsidR="00BA5B78">
        <w:rPr>
          <w:rFonts w:ascii="Times New Roman" w:eastAsia="휴먼명조"/>
          <w:b/>
          <w:w w:val="90"/>
          <w:kern w:val="0"/>
          <w:sz w:val="24"/>
        </w:rPr>
        <w:t xml:space="preserve">Material </w:t>
      </w:r>
      <w:r w:rsidRPr="005A2615">
        <w:rPr>
          <w:rFonts w:ascii="Times New Roman" w:eastAsia="휴먼명조" w:hint="eastAsia"/>
          <w:b/>
          <w:w w:val="90"/>
          <w:kern w:val="0"/>
          <w:sz w:val="24"/>
        </w:rPr>
        <w:t>1</w:t>
      </w:r>
      <w:r w:rsidRPr="005A2615">
        <w:rPr>
          <w:rFonts w:ascii="Times New Roman" w:eastAsia="휴먼명조"/>
          <w:b/>
          <w:w w:val="90"/>
          <w:kern w:val="0"/>
          <w:sz w:val="24"/>
        </w:rPr>
        <w:t xml:space="preserve">. Change of Mental Health Use </w:t>
      </w:r>
      <w:r w:rsidR="000B6C28" w:rsidRPr="005A2615">
        <w:rPr>
          <w:rFonts w:ascii="Times New Roman" w:eastAsia="휴먼명조"/>
          <w:b/>
          <w:w w:val="90"/>
          <w:kern w:val="0"/>
          <w:sz w:val="24"/>
        </w:rPr>
        <w:t xml:space="preserve">Before and </w:t>
      </w:r>
      <w:r w:rsidRPr="005A2615">
        <w:rPr>
          <w:rFonts w:ascii="Times New Roman" w:eastAsia="휴먼명조"/>
          <w:b/>
          <w:w w:val="90"/>
          <w:kern w:val="0"/>
          <w:sz w:val="24"/>
        </w:rPr>
        <w:t>After COVID-19 pandemic</w:t>
      </w:r>
      <w:r w:rsidR="00DC0B2A" w:rsidRPr="005A2615">
        <w:rPr>
          <w:rFonts w:ascii="Times New Roman" w:eastAsia="휴먼명조"/>
          <w:b/>
          <w:w w:val="90"/>
          <w:kern w:val="0"/>
          <w:sz w:val="24"/>
        </w:rPr>
        <w:t xml:space="preserve"> According to Principal Diagnosis</w:t>
      </w:r>
    </w:p>
    <w:tbl>
      <w:tblPr>
        <w:tblOverlap w:val="never"/>
        <w:tblW w:w="10353" w:type="dxa"/>
        <w:tblLook w:val="04A0" w:firstRow="1" w:lastRow="0" w:firstColumn="1" w:lastColumn="0" w:noHBand="0" w:noVBand="1"/>
      </w:tblPr>
      <w:tblGrid>
        <w:gridCol w:w="3974"/>
        <w:gridCol w:w="2410"/>
        <w:gridCol w:w="1559"/>
        <w:gridCol w:w="1276"/>
        <w:gridCol w:w="1134"/>
      </w:tblGrid>
      <w:tr w:rsidR="00FE3400" w:rsidRPr="00FE3400" w14:paraId="4D2B7F95" w14:textId="77777777" w:rsidTr="005A2615">
        <w:trPr>
          <w:trHeight w:val="227"/>
        </w:trPr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57760" w14:textId="77777777" w:rsidR="00FE3400" w:rsidRDefault="00FE340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1A400" w14:textId="77777777" w:rsidR="00FE3400" w:rsidRPr="00FE3400" w:rsidRDefault="00FE3400">
            <w:pPr>
              <w:widowControl/>
              <w:wordWrap/>
              <w:autoSpaceDE/>
              <w:autoSpaceDN/>
              <w:spacing w:after="160" w:line="256" w:lineRule="auto"/>
              <w:rPr>
                <w:rFonts w:ascii="맑은 고딕" w:eastAsia="맑은 고딕" w:hAnsi="맑은 고딕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D4CDF" w14:textId="77777777" w:rsidR="00FE3400" w:rsidRDefault="00FE3400">
            <w:pPr>
              <w:wordWrap/>
              <w:spacing w:line="256" w:lineRule="auto"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January 2018 ~ February 202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ADBAE" w14:textId="77777777" w:rsidR="00FE3400" w:rsidRDefault="00FE3400">
            <w:pPr>
              <w:wordWrap/>
              <w:spacing w:line="256" w:lineRule="auto"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March 2020 ~ June 202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A85CA" w14:textId="77777777" w:rsidR="00FE3400" w:rsidRDefault="00FE3400">
            <w:pPr>
              <w:wordWrap/>
              <w:spacing w:line="256" w:lineRule="auto"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/>
                <w:color w:val="000000"/>
                <w:kern w:val="0"/>
                <w:szCs w:val="20"/>
              </w:rPr>
              <w:t>P-values</w:t>
            </w:r>
          </w:p>
        </w:tc>
      </w:tr>
      <w:tr w:rsidR="00FE3400" w:rsidRPr="00FE3400" w14:paraId="497A2D7A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A51DF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dmission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38A37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A2E49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20±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E52E0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19±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E4998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01E36539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F7277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73492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889E5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13±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F13A0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13±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09726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328</w:t>
            </w:r>
          </w:p>
        </w:tc>
      </w:tr>
      <w:tr w:rsidR="00FE3400" w:rsidRPr="00FE3400" w14:paraId="465D17F0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EFC13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91981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447F7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32±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99EA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28±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94BC9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5060CB22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C3BAF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A9F2F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Bipolar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9BC97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27±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4E9FD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26±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14F6D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1330</w:t>
            </w:r>
          </w:p>
        </w:tc>
      </w:tr>
      <w:tr w:rsidR="00FE3400" w:rsidRPr="00FE3400" w14:paraId="1B3EB526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DBC95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862D1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3B8B9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23±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29861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22±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C8ECA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219</w:t>
            </w:r>
          </w:p>
        </w:tc>
      </w:tr>
      <w:tr w:rsidR="00FE3400" w:rsidRPr="00FE3400" w14:paraId="5FB94AA8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83D82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C81BC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9FD82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17±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F59D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17±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753DF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2244</w:t>
            </w:r>
          </w:p>
        </w:tc>
      </w:tr>
      <w:tr w:rsidR="00FE3400" w:rsidRPr="00FE3400" w14:paraId="660CC36F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1F528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6FAF0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Other mental disor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5A93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13±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AAA7C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12±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B0D5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1758</w:t>
            </w:r>
          </w:p>
        </w:tc>
      </w:tr>
      <w:tr w:rsidR="00FE3400" w:rsidRPr="00FE3400" w14:paraId="0B6B0F7B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275EF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307EC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3C81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16±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10982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16±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67534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7421</w:t>
            </w:r>
          </w:p>
        </w:tc>
      </w:tr>
      <w:tr w:rsidR="00FE3400" w:rsidRPr="00FE3400" w14:paraId="7DA7F5E8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DA605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6DA78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80078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25±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6AB05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22±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BDE32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52A14466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1CC01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Length of hospitaliz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C0C9F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CE377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32.20±23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F0C72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11.31±136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D3E70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732E29CA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9E4AF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6C911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C738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74.29±262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9FB63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38.25±154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DAE8D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1600174F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63107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3C31F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12D1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62.86±261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C9BDC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41.36±133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42298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7228B6F0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AEF5E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DAF6F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Bipolar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FF756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74.70±147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0790F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71.59±96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0ED9F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62</w:t>
            </w:r>
          </w:p>
        </w:tc>
      </w:tr>
      <w:tr w:rsidR="00FE3400" w:rsidRPr="00FE3400" w14:paraId="63DD845F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F0EA6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1BAB7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4D21A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52.52±125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CFE32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46.47±8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09A54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78D59C29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C1417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B9F8D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4E553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34.24±106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E79B9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29.41±66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05625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146393F3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4CCC0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FC554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Other mental disor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210B7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96.41±191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81738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81.31±122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F97E9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189F975A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F7DA2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39E11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3F9CB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53.44±136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2D842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47.22±9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F2AF4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31</w:t>
            </w:r>
          </w:p>
        </w:tc>
      </w:tr>
      <w:tr w:rsidR="00FE3400" w:rsidRPr="00FE3400" w14:paraId="5A9A24B3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E20D3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E2348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C58D2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89.00±17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85E10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83.95±109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D4343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658DB3DA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ED7AE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dmission</w:t>
            </w:r>
            <w:proofErr w:type="gramEnd"/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 xml:space="preserve"> via emergency depart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51EE8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F64F3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127±0.3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0A0BC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125±0.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319B3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</w:tr>
      <w:tr w:rsidR="00FE3400" w:rsidRPr="00FE3400" w14:paraId="7C5CFA0A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9AB82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550A0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2DF04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33±0.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294F0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32±0.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89806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2741</w:t>
            </w:r>
          </w:p>
        </w:tc>
      </w:tr>
      <w:tr w:rsidR="00FE3400" w:rsidRPr="00FE3400" w14:paraId="32D56C46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14600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724EC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0510B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104±0.3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1EEA3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86±0.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C9C4F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5D2085CF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790A6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4F443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Bipolar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BA4E0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235±0.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10D01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240±0.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C9AE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3058</w:t>
            </w:r>
          </w:p>
        </w:tc>
      </w:tr>
      <w:tr w:rsidR="00FE3400" w:rsidRPr="00FE3400" w14:paraId="0CB20B8E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A3F06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0A770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460DC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256±0.4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4A459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274±0.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1CEA8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78CDF00F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1F844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E0C97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5C60F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416±0.5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C190C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421±0.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9B4E8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3749</w:t>
            </w:r>
          </w:p>
        </w:tc>
      </w:tr>
      <w:tr w:rsidR="00FE3400" w:rsidRPr="00FE3400" w14:paraId="4FDD5F6B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F701B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C6AA4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Other mental disor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3DD36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89±0.2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A2CF9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102±0.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C0375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77</w:t>
            </w:r>
          </w:p>
        </w:tc>
      </w:tr>
      <w:tr w:rsidR="00FE3400" w:rsidRPr="00FE3400" w14:paraId="3F03FC9A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26362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BACCC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0F43D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212±0.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691B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217±0.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1E7BC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</w:tr>
      <w:tr w:rsidR="00FE3400" w:rsidRPr="00FE3400" w14:paraId="41B7F34C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E699A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601A0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93850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218±0.4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1F8BB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210±0.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FE319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FE3400" w:rsidRPr="00FE3400" w14:paraId="50619B4A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D93CF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Number of outpatient vis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C46F0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A3DC1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2.97±2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FE36B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2.97±2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42C3B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4C0FAF03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F4724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90113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B1D4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2.39±1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0064A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2.35±1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E0D44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073F6681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9E09B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A5DF8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3CDC2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3.48±2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95D13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3.40±2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47454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633E169A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C07E1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7123D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Bipolar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37D49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3.61±2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A2C2B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3.58±2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D2E83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78BD5878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608EE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17D61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3FA29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3.48±2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0BD8E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3.53±2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4AF14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14F2DE6B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7FB5E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2FDB8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C5B01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2.97±2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C0311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3.03±2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E6483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5CD50BC9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B66D8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53A3F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Other mental disor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84B32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83±1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97B82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1.77±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3E280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5C572453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1FC34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53D18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59245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2.67±2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91EA7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2.72±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9F8B6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64DAFDB4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96590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9FDE2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DA644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2.87±2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0260A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2.88±2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03557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49282786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3DDF3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Number of emergency care vis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67AEA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608FF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40±0.07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3FC00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27±0.05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74BEA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34F929A6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11F84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2CAA5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4DE8D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09±0.0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AB36C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07±0.0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1F4CC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0B277BF5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FA297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D5A2A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8D8E5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28±0.06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5A8A7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22±0.05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3D1E1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3A4C2B82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B29F8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5B8E8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Bipolar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35D65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43±0.07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2BF9D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34±0.06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DB9C2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76720E08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DE083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AC39A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EC5C1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19±0.05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58303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14±0.0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FD457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0098A94C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12F7C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77526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6091F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64±0.0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8CDB1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49±0.08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7DA91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2C357E67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37A0F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E8D28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Other mental disor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A18B6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04±0.02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2EE82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03±0.0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4DCC1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FE3400" w:rsidRPr="00FE3400" w14:paraId="39A73ECF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F084B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DD4AD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4C9DC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10±0.0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0F509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07±0.0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51444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FE3400" w:rsidRPr="00FE3400" w14:paraId="34B8D72B" w14:textId="77777777" w:rsidTr="005A2615">
        <w:trPr>
          <w:trHeight w:val="227"/>
        </w:trPr>
        <w:tc>
          <w:tcPr>
            <w:tcW w:w="3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15753" w14:textId="77777777" w:rsidR="00FE3400" w:rsidRDefault="00FE3400">
            <w:pPr>
              <w:wordWrap/>
              <w:spacing w:line="256" w:lineRule="auto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FF9F8" w14:textId="77777777" w:rsidR="00FE3400" w:rsidRDefault="00FE3400">
            <w:pPr>
              <w:wordWrap/>
              <w:spacing w:line="256" w:lineRule="auto"/>
              <w:ind w:firstLineChars="100" w:firstLine="18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591BC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112±0.1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4AFD7" w14:textId="77777777" w:rsidR="00FE3400" w:rsidRDefault="00FE3400">
            <w:pPr>
              <w:shd w:val="clear" w:color="auto" w:fill="FFFFFF"/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0.0068±0.0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A9D13" w14:textId="77777777" w:rsidR="00FE3400" w:rsidRDefault="00FE3400">
            <w:pPr>
              <w:wordWrap/>
              <w:spacing w:line="256" w:lineRule="auto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</w:tbl>
    <w:p w14:paraId="32234A5D" w14:textId="77777777" w:rsidR="00FE3400" w:rsidRDefault="00FE3400" w:rsidP="00FE3400">
      <w:pPr>
        <w:rPr>
          <w:rFonts w:ascii="Times New Roman"/>
          <w:color w:val="000000"/>
          <w:kern w:val="0"/>
          <w:sz w:val="18"/>
          <w:szCs w:val="18"/>
        </w:rPr>
      </w:pPr>
      <w:r>
        <w:rPr>
          <w:rFonts w:ascii="Times New Roman"/>
        </w:rPr>
        <w:t xml:space="preserve">Tables were expressed by </w:t>
      </w:r>
      <w:proofErr w:type="spellStart"/>
      <w:r>
        <w:rPr>
          <w:rFonts w:ascii="Times New Roman"/>
          <w:color w:val="000000"/>
          <w:kern w:val="0"/>
          <w:sz w:val="18"/>
          <w:szCs w:val="18"/>
        </w:rPr>
        <w:t>Mean±standard</w:t>
      </w:r>
      <w:proofErr w:type="spellEnd"/>
      <w:r>
        <w:rPr>
          <w:rFonts w:ascii="Times New Roman"/>
          <w:color w:val="000000"/>
          <w:kern w:val="0"/>
          <w:sz w:val="18"/>
          <w:szCs w:val="18"/>
        </w:rPr>
        <w:t xml:space="preserve"> deviation</w:t>
      </w:r>
    </w:p>
    <w:p w14:paraId="0EE89F0A" w14:textId="77777777" w:rsidR="00FE3400" w:rsidRDefault="00FE3400" w:rsidP="00FE3400">
      <w:pPr>
        <w:rPr>
          <w:rFonts w:ascii="Times New Roman"/>
        </w:rPr>
      </w:pPr>
      <w:r>
        <w:rPr>
          <w:rFonts w:ascii="Times New Roman"/>
        </w:rPr>
        <w:t>P-values from student’s t-test</w:t>
      </w:r>
    </w:p>
    <w:p w14:paraId="0D2A0087" w14:textId="77777777" w:rsidR="00FE3400" w:rsidRDefault="00FE3400" w:rsidP="00FE3400">
      <w:pPr>
        <w:rPr>
          <w:rFonts w:ascii="Times New Roman"/>
        </w:rPr>
      </w:pPr>
      <w:r>
        <w:rPr>
          <w:rFonts w:ascii="Times New Roman"/>
        </w:rPr>
        <w:t>Other mental disorders: Other mental disorders due to brain damage and dysfunction and to physical disease, others: remainder of mental disorders</w:t>
      </w:r>
    </w:p>
    <w:p w14:paraId="1F62EFDF" w14:textId="77777777" w:rsidR="00FE3400" w:rsidRPr="00091E8D" w:rsidRDefault="00FE3400" w:rsidP="00002C38">
      <w:pPr>
        <w:wordWrap/>
        <w:spacing w:line="480" w:lineRule="auto"/>
        <w:rPr>
          <w:rFonts w:ascii="Times New Roman" w:eastAsia="휴먼명조"/>
          <w:b/>
          <w:color w:val="000000"/>
          <w:w w:val="90"/>
          <w:kern w:val="0"/>
          <w:sz w:val="24"/>
        </w:rPr>
      </w:pPr>
    </w:p>
    <w:sectPr w:rsidR="00FE3400" w:rsidRPr="00091E8D" w:rsidSect="00091E8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0E37B" w14:textId="77777777" w:rsidR="00401B93" w:rsidRDefault="00401B93">
      <w:r>
        <w:separator/>
      </w:r>
    </w:p>
  </w:endnote>
  <w:endnote w:type="continuationSeparator" w:id="0">
    <w:p w14:paraId="57E68CA8" w14:textId="77777777" w:rsidR="00401B93" w:rsidRDefault="00401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0ED04" w14:textId="77777777" w:rsidR="00401B93" w:rsidRDefault="00401B93">
      <w:r>
        <w:separator/>
      </w:r>
    </w:p>
  </w:footnote>
  <w:footnote w:type="continuationSeparator" w:id="0">
    <w:p w14:paraId="0A1A2D15" w14:textId="77777777" w:rsidR="00401B93" w:rsidRDefault="00401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152921"/>
    <w:multiLevelType w:val="hybridMultilevel"/>
    <w:tmpl w:val="A3E61E8E"/>
    <w:lvl w:ilvl="0" w:tplc="D9B2419E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1E26364"/>
    <w:multiLevelType w:val="hybridMultilevel"/>
    <w:tmpl w:val="6994D3C4"/>
    <w:lvl w:ilvl="0" w:tplc="C5B4FE9C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24632169"/>
    <w:multiLevelType w:val="hybridMultilevel"/>
    <w:tmpl w:val="57164970"/>
    <w:lvl w:ilvl="0" w:tplc="832CC036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35E541D"/>
    <w:multiLevelType w:val="hybridMultilevel"/>
    <w:tmpl w:val="6F94F672"/>
    <w:lvl w:ilvl="0" w:tplc="4EE8727C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E2000D9"/>
    <w:multiLevelType w:val="hybridMultilevel"/>
    <w:tmpl w:val="344EFE5A"/>
    <w:lvl w:ilvl="0" w:tplc="68A26EBA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793223"/>
    <w:multiLevelType w:val="hybridMultilevel"/>
    <w:tmpl w:val="AEDCAF62"/>
    <w:lvl w:ilvl="0" w:tplc="4244A7EC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5616531"/>
    <w:multiLevelType w:val="hybridMultilevel"/>
    <w:tmpl w:val="28385AA8"/>
    <w:lvl w:ilvl="0" w:tplc="BB5A2202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3553678">
    <w:abstractNumId w:val="3"/>
  </w:num>
  <w:num w:numId="2" w16cid:durableId="254637893">
    <w:abstractNumId w:val="0"/>
  </w:num>
  <w:num w:numId="3" w16cid:durableId="843397357">
    <w:abstractNumId w:val="5"/>
  </w:num>
  <w:num w:numId="4" w16cid:durableId="1209223442">
    <w:abstractNumId w:val="4"/>
  </w:num>
  <w:num w:numId="5" w16cid:durableId="1406994895">
    <w:abstractNumId w:val="6"/>
  </w:num>
  <w:num w:numId="6" w16cid:durableId="195430921">
    <w:abstractNumId w:val="2"/>
  </w:num>
  <w:num w:numId="7" w16cid:durableId="1087116236">
    <w:abstractNumId w:val="8"/>
  </w:num>
  <w:num w:numId="8" w16cid:durableId="651831076">
    <w:abstractNumId w:val="7"/>
  </w:num>
  <w:num w:numId="9" w16cid:durableId="6495583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44"/>
    <w:rsid w:val="00002C38"/>
    <w:rsid w:val="000128E9"/>
    <w:rsid w:val="00014B02"/>
    <w:rsid w:val="00015D98"/>
    <w:rsid w:val="0002240A"/>
    <w:rsid w:val="00042008"/>
    <w:rsid w:val="000565B2"/>
    <w:rsid w:val="000655B5"/>
    <w:rsid w:val="0006671A"/>
    <w:rsid w:val="00066A47"/>
    <w:rsid w:val="0006760B"/>
    <w:rsid w:val="00071FA7"/>
    <w:rsid w:val="0007245F"/>
    <w:rsid w:val="0007365C"/>
    <w:rsid w:val="00074955"/>
    <w:rsid w:val="000763E9"/>
    <w:rsid w:val="00091E8D"/>
    <w:rsid w:val="00096EC1"/>
    <w:rsid w:val="000A13B9"/>
    <w:rsid w:val="000A1650"/>
    <w:rsid w:val="000B3782"/>
    <w:rsid w:val="000B6C28"/>
    <w:rsid w:val="000B6D7B"/>
    <w:rsid w:val="000C50F1"/>
    <w:rsid w:val="000D4A9B"/>
    <w:rsid w:val="000D5932"/>
    <w:rsid w:val="000E0BEE"/>
    <w:rsid w:val="000E1C31"/>
    <w:rsid w:val="000E5D90"/>
    <w:rsid w:val="000E671A"/>
    <w:rsid w:val="000F6717"/>
    <w:rsid w:val="00105C9A"/>
    <w:rsid w:val="00107C82"/>
    <w:rsid w:val="00112D5E"/>
    <w:rsid w:val="001138C1"/>
    <w:rsid w:val="00117ED0"/>
    <w:rsid w:val="0013166F"/>
    <w:rsid w:val="00132CAD"/>
    <w:rsid w:val="001379E4"/>
    <w:rsid w:val="00140C55"/>
    <w:rsid w:val="001471FE"/>
    <w:rsid w:val="00156181"/>
    <w:rsid w:val="00157F82"/>
    <w:rsid w:val="00160272"/>
    <w:rsid w:val="00162A57"/>
    <w:rsid w:val="00163CE3"/>
    <w:rsid w:val="00170993"/>
    <w:rsid w:val="0017612E"/>
    <w:rsid w:val="00182E94"/>
    <w:rsid w:val="00183711"/>
    <w:rsid w:val="0019137E"/>
    <w:rsid w:val="00192EE6"/>
    <w:rsid w:val="00197B25"/>
    <w:rsid w:val="001A252D"/>
    <w:rsid w:val="001A75A5"/>
    <w:rsid w:val="001B1169"/>
    <w:rsid w:val="001B2640"/>
    <w:rsid w:val="001B7E5A"/>
    <w:rsid w:val="001C4F17"/>
    <w:rsid w:val="001D794A"/>
    <w:rsid w:val="001F47C1"/>
    <w:rsid w:val="00202BD4"/>
    <w:rsid w:val="00204E66"/>
    <w:rsid w:val="00205763"/>
    <w:rsid w:val="00224804"/>
    <w:rsid w:val="00226114"/>
    <w:rsid w:val="00231157"/>
    <w:rsid w:val="00233E3F"/>
    <w:rsid w:val="0023464E"/>
    <w:rsid w:val="0024174E"/>
    <w:rsid w:val="0024230D"/>
    <w:rsid w:val="00252CCB"/>
    <w:rsid w:val="002530C1"/>
    <w:rsid w:val="00257DEE"/>
    <w:rsid w:val="00266056"/>
    <w:rsid w:val="0027426B"/>
    <w:rsid w:val="002978B4"/>
    <w:rsid w:val="002A283C"/>
    <w:rsid w:val="002B5E3C"/>
    <w:rsid w:val="002C0D30"/>
    <w:rsid w:val="002C18D8"/>
    <w:rsid w:val="002C55B1"/>
    <w:rsid w:val="002C56C5"/>
    <w:rsid w:val="002C7950"/>
    <w:rsid w:val="002D60CF"/>
    <w:rsid w:val="002F1204"/>
    <w:rsid w:val="002F65C9"/>
    <w:rsid w:val="002F7B9A"/>
    <w:rsid w:val="00301130"/>
    <w:rsid w:val="00305110"/>
    <w:rsid w:val="00316AF7"/>
    <w:rsid w:val="00336004"/>
    <w:rsid w:val="00341466"/>
    <w:rsid w:val="0035060C"/>
    <w:rsid w:val="003507D4"/>
    <w:rsid w:val="003551CD"/>
    <w:rsid w:val="0035600C"/>
    <w:rsid w:val="00373868"/>
    <w:rsid w:val="00393642"/>
    <w:rsid w:val="003A5615"/>
    <w:rsid w:val="003B1E2F"/>
    <w:rsid w:val="003B342F"/>
    <w:rsid w:val="003B4C1D"/>
    <w:rsid w:val="003B5EFC"/>
    <w:rsid w:val="003B75A7"/>
    <w:rsid w:val="003D19CC"/>
    <w:rsid w:val="003D416B"/>
    <w:rsid w:val="003E02A3"/>
    <w:rsid w:val="003E23E3"/>
    <w:rsid w:val="003F181D"/>
    <w:rsid w:val="003F27CA"/>
    <w:rsid w:val="003F5BB9"/>
    <w:rsid w:val="003F64E2"/>
    <w:rsid w:val="00401B93"/>
    <w:rsid w:val="0040662E"/>
    <w:rsid w:val="00407941"/>
    <w:rsid w:val="00420BB6"/>
    <w:rsid w:val="00432C21"/>
    <w:rsid w:val="00445D17"/>
    <w:rsid w:val="004512BE"/>
    <w:rsid w:val="0045367C"/>
    <w:rsid w:val="00457A3B"/>
    <w:rsid w:val="00457F90"/>
    <w:rsid w:val="00461C44"/>
    <w:rsid w:val="00461CE2"/>
    <w:rsid w:val="0046209B"/>
    <w:rsid w:val="00463450"/>
    <w:rsid w:val="00464114"/>
    <w:rsid w:val="00466769"/>
    <w:rsid w:val="0046695A"/>
    <w:rsid w:val="0047797C"/>
    <w:rsid w:val="004868F5"/>
    <w:rsid w:val="004906E0"/>
    <w:rsid w:val="00496AD2"/>
    <w:rsid w:val="004A558B"/>
    <w:rsid w:val="004C17B7"/>
    <w:rsid w:val="004C25C1"/>
    <w:rsid w:val="004E1A72"/>
    <w:rsid w:val="004E32E2"/>
    <w:rsid w:val="004E43FA"/>
    <w:rsid w:val="004E4D6D"/>
    <w:rsid w:val="004E64A9"/>
    <w:rsid w:val="004F093A"/>
    <w:rsid w:val="004F13C2"/>
    <w:rsid w:val="004F2CE4"/>
    <w:rsid w:val="004F5697"/>
    <w:rsid w:val="00507956"/>
    <w:rsid w:val="00510148"/>
    <w:rsid w:val="005203DD"/>
    <w:rsid w:val="0052231B"/>
    <w:rsid w:val="00531EF0"/>
    <w:rsid w:val="00543163"/>
    <w:rsid w:val="00550803"/>
    <w:rsid w:val="005520D2"/>
    <w:rsid w:val="0055484A"/>
    <w:rsid w:val="00556BA8"/>
    <w:rsid w:val="005612F1"/>
    <w:rsid w:val="00574D9D"/>
    <w:rsid w:val="00584C5A"/>
    <w:rsid w:val="005A2615"/>
    <w:rsid w:val="005A313A"/>
    <w:rsid w:val="005A601B"/>
    <w:rsid w:val="005B278B"/>
    <w:rsid w:val="005C37FC"/>
    <w:rsid w:val="005C3E5D"/>
    <w:rsid w:val="005C70B7"/>
    <w:rsid w:val="005D24C8"/>
    <w:rsid w:val="005D6829"/>
    <w:rsid w:val="005E71FE"/>
    <w:rsid w:val="005E7EB1"/>
    <w:rsid w:val="005F30D2"/>
    <w:rsid w:val="00600C4D"/>
    <w:rsid w:val="00602F47"/>
    <w:rsid w:val="006074AA"/>
    <w:rsid w:val="006109AA"/>
    <w:rsid w:val="00616AB4"/>
    <w:rsid w:val="006178BE"/>
    <w:rsid w:val="00623DE6"/>
    <w:rsid w:val="0062485D"/>
    <w:rsid w:val="006304AC"/>
    <w:rsid w:val="0063079D"/>
    <w:rsid w:val="00631269"/>
    <w:rsid w:val="00633481"/>
    <w:rsid w:val="00652AD4"/>
    <w:rsid w:val="006539C6"/>
    <w:rsid w:val="00656957"/>
    <w:rsid w:val="00656A45"/>
    <w:rsid w:val="00656E0D"/>
    <w:rsid w:val="00657CCA"/>
    <w:rsid w:val="00670E26"/>
    <w:rsid w:val="006939EF"/>
    <w:rsid w:val="00695719"/>
    <w:rsid w:val="00696D1B"/>
    <w:rsid w:val="00697640"/>
    <w:rsid w:val="006A49CA"/>
    <w:rsid w:val="006A79FB"/>
    <w:rsid w:val="006B4C6C"/>
    <w:rsid w:val="006B62C4"/>
    <w:rsid w:val="006C07C9"/>
    <w:rsid w:val="006C185D"/>
    <w:rsid w:val="006C2428"/>
    <w:rsid w:val="006C7C38"/>
    <w:rsid w:val="006D5D7F"/>
    <w:rsid w:val="006E09C4"/>
    <w:rsid w:val="006E3793"/>
    <w:rsid w:val="006F227E"/>
    <w:rsid w:val="006F29D6"/>
    <w:rsid w:val="006F5295"/>
    <w:rsid w:val="00705745"/>
    <w:rsid w:val="00706CD8"/>
    <w:rsid w:val="007115A4"/>
    <w:rsid w:val="00711C1B"/>
    <w:rsid w:val="00712C00"/>
    <w:rsid w:val="00713A65"/>
    <w:rsid w:val="00715FFB"/>
    <w:rsid w:val="00730258"/>
    <w:rsid w:val="00732E22"/>
    <w:rsid w:val="00737AB8"/>
    <w:rsid w:val="00740A48"/>
    <w:rsid w:val="00754333"/>
    <w:rsid w:val="00762447"/>
    <w:rsid w:val="0076286C"/>
    <w:rsid w:val="00766CE9"/>
    <w:rsid w:val="00766E70"/>
    <w:rsid w:val="00777307"/>
    <w:rsid w:val="0078001C"/>
    <w:rsid w:val="00785847"/>
    <w:rsid w:val="00791208"/>
    <w:rsid w:val="00792D26"/>
    <w:rsid w:val="00793FA0"/>
    <w:rsid w:val="00795386"/>
    <w:rsid w:val="00796318"/>
    <w:rsid w:val="007A2F01"/>
    <w:rsid w:val="007B0229"/>
    <w:rsid w:val="007B60B7"/>
    <w:rsid w:val="007C130F"/>
    <w:rsid w:val="007C3CB3"/>
    <w:rsid w:val="007C5502"/>
    <w:rsid w:val="007C7150"/>
    <w:rsid w:val="007D1155"/>
    <w:rsid w:val="007D1632"/>
    <w:rsid w:val="007D34A0"/>
    <w:rsid w:val="007F250D"/>
    <w:rsid w:val="007F4978"/>
    <w:rsid w:val="0082361C"/>
    <w:rsid w:val="00826F11"/>
    <w:rsid w:val="008324AC"/>
    <w:rsid w:val="00833E11"/>
    <w:rsid w:val="00837A9F"/>
    <w:rsid w:val="00840AC6"/>
    <w:rsid w:val="00846414"/>
    <w:rsid w:val="00860AF3"/>
    <w:rsid w:val="00861623"/>
    <w:rsid w:val="008672A1"/>
    <w:rsid w:val="008711DE"/>
    <w:rsid w:val="00875478"/>
    <w:rsid w:val="00875BF5"/>
    <w:rsid w:val="00882964"/>
    <w:rsid w:val="00884644"/>
    <w:rsid w:val="00897A57"/>
    <w:rsid w:val="008A150A"/>
    <w:rsid w:val="008B5EA2"/>
    <w:rsid w:val="008B69E6"/>
    <w:rsid w:val="008C77F6"/>
    <w:rsid w:val="008E4C28"/>
    <w:rsid w:val="008E780E"/>
    <w:rsid w:val="008F11E9"/>
    <w:rsid w:val="008F6B68"/>
    <w:rsid w:val="008F7AE2"/>
    <w:rsid w:val="00917963"/>
    <w:rsid w:val="00922644"/>
    <w:rsid w:val="00924CB7"/>
    <w:rsid w:val="009256D9"/>
    <w:rsid w:val="00926999"/>
    <w:rsid w:val="009318EC"/>
    <w:rsid w:val="00965A8F"/>
    <w:rsid w:val="009707E5"/>
    <w:rsid w:val="00974E78"/>
    <w:rsid w:val="00980B43"/>
    <w:rsid w:val="00993DD0"/>
    <w:rsid w:val="009A0F7E"/>
    <w:rsid w:val="009A22EF"/>
    <w:rsid w:val="009A2E5E"/>
    <w:rsid w:val="009C065A"/>
    <w:rsid w:val="009C0FA2"/>
    <w:rsid w:val="009E1457"/>
    <w:rsid w:val="009F61AD"/>
    <w:rsid w:val="00A00442"/>
    <w:rsid w:val="00A014CE"/>
    <w:rsid w:val="00A05B57"/>
    <w:rsid w:val="00A35194"/>
    <w:rsid w:val="00A515E5"/>
    <w:rsid w:val="00A704D4"/>
    <w:rsid w:val="00A74C12"/>
    <w:rsid w:val="00A77748"/>
    <w:rsid w:val="00A80858"/>
    <w:rsid w:val="00A81CED"/>
    <w:rsid w:val="00A904DC"/>
    <w:rsid w:val="00A9103B"/>
    <w:rsid w:val="00A932C3"/>
    <w:rsid w:val="00A9535E"/>
    <w:rsid w:val="00AA76FC"/>
    <w:rsid w:val="00AA78CD"/>
    <w:rsid w:val="00AB2B00"/>
    <w:rsid w:val="00AB6547"/>
    <w:rsid w:val="00AB6F2C"/>
    <w:rsid w:val="00AB72AD"/>
    <w:rsid w:val="00AC0DAE"/>
    <w:rsid w:val="00AC3C19"/>
    <w:rsid w:val="00AD3397"/>
    <w:rsid w:val="00AE279A"/>
    <w:rsid w:val="00AE3424"/>
    <w:rsid w:val="00AE47CD"/>
    <w:rsid w:val="00B111A3"/>
    <w:rsid w:val="00B125B8"/>
    <w:rsid w:val="00B12DE2"/>
    <w:rsid w:val="00B13DB5"/>
    <w:rsid w:val="00B1461C"/>
    <w:rsid w:val="00B1683F"/>
    <w:rsid w:val="00B20A3F"/>
    <w:rsid w:val="00B228E8"/>
    <w:rsid w:val="00B414AE"/>
    <w:rsid w:val="00B453F6"/>
    <w:rsid w:val="00B5119A"/>
    <w:rsid w:val="00B54A55"/>
    <w:rsid w:val="00B57BE0"/>
    <w:rsid w:val="00B808D8"/>
    <w:rsid w:val="00B81B05"/>
    <w:rsid w:val="00B82667"/>
    <w:rsid w:val="00B906CD"/>
    <w:rsid w:val="00BA1A4D"/>
    <w:rsid w:val="00BA1AC9"/>
    <w:rsid w:val="00BA472B"/>
    <w:rsid w:val="00BA5B78"/>
    <w:rsid w:val="00BA6267"/>
    <w:rsid w:val="00BD0782"/>
    <w:rsid w:val="00BD497B"/>
    <w:rsid w:val="00BE27B0"/>
    <w:rsid w:val="00BE7841"/>
    <w:rsid w:val="00BF4DFF"/>
    <w:rsid w:val="00BF6C52"/>
    <w:rsid w:val="00C029F0"/>
    <w:rsid w:val="00C0484C"/>
    <w:rsid w:val="00C05B2F"/>
    <w:rsid w:val="00C1084C"/>
    <w:rsid w:val="00C1415F"/>
    <w:rsid w:val="00C21DA3"/>
    <w:rsid w:val="00C31B86"/>
    <w:rsid w:val="00C3631B"/>
    <w:rsid w:val="00C447AC"/>
    <w:rsid w:val="00C44B72"/>
    <w:rsid w:val="00C454A3"/>
    <w:rsid w:val="00C4713A"/>
    <w:rsid w:val="00C6458F"/>
    <w:rsid w:val="00C76577"/>
    <w:rsid w:val="00C80BE9"/>
    <w:rsid w:val="00C83A50"/>
    <w:rsid w:val="00C84043"/>
    <w:rsid w:val="00CA2A4B"/>
    <w:rsid w:val="00CA6AE3"/>
    <w:rsid w:val="00CB1893"/>
    <w:rsid w:val="00CB7AC5"/>
    <w:rsid w:val="00CC030E"/>
    <w:rsid w:val="00CC0679"/>
    <w:rsid w:val="00CC0705"/>
    <w:rsid w:val="00CC42BE"/>
    <w:rsid w:val="00CD4422"/>
    <w:rsid w:val="00CE1B92"/>
    <w:rsid w:val="00CE3359"/>
    <w:rsid w:val="00CE37CE"/>
    <w:rsid w:val="00CF0E38"/>
    <w:rsid w:val="00CF3C31"/>
    <w:rsid w:val="00D004C4"/>
    <w:rsid w:val="00D00BDB"/>
    <w:rsid w:val="00D024F8"/>
    <w:rsid w:val="00D028F4"/>
    <w:rsid w:val="00D20204"/>
    <w:rsid w:val="00D25ACB"/>
    <w:rsid w:val="00D2745E"/>
    <w:rsid w:val="00D373E3"/>
    <w:rsid w:val="00D614BA"/>
    <w:rsid w:val="00D62393"/>
    <w:rsid w:val="00D82FFC"/>
    <w:rsid w:val="00DA078C"/>
    <w:rsid w:val="00DA32ED"/>
    <w:rsid w:val="00DA7A76"/>
    <w:rsid w:val="00DB3839"/>
    <w:rsid w:val="00DB3FC1"/>
    <w:rsid w:val="00DC0B2A"/>
    <w:rsid w:val="00DC44A8"/>
    <w:rsid w:val="00DD73D5"/>
    <w:rsid w:val="00DE3D8C"/>
    <w:rsid w:val="00DE4F69"/>
    <w:rsid w:val="00DE6A24"/>
    <w:rsid w:val="00DE6B76"/>
    <w:rsid w:val="00E04912"/>
    <w:rsid w:val="00E06C28"/>
    <w:rsid w:val="00E07F62"/>
    <w:rsid w:val="00E1211A"/>
    <w:rsid w:val="00E150D1"/>
    <w:rsid w:val="00E15C2E"/>
    <w:rsid w:val="00E174B7"/>
    <w:rsid w:val="00E22E33"/>
    <w:rsid w:val="00E33764"/>
    <w:rsid w:val="00E40102"/>
    <w:rsid w:val="00E60881"/>
    <w:rsid w:val="00E61454"/>
    <w:rsid w:val="00E804A6"/>
    <w:rsid w:val="00E82F53"/>
    <w:rsid w:val="00E86E95"/>
    <w:rsid w:val="00EA1C83"/>
    <w:rsid w:val="00EA29A0"/>
    <w:rsid w:val="00EA29DD"/>
    <w:rsid w:val="00EA65CB"/>
    <w:rsid w:val="00EA79E2"/>
    <w:rsid w:val="00ED3534"/>
    <w:rsid w:val="00EE29B3"/>
    <w:rsid w:val="00EE429D"/>
    <w:rsid w:val="00EF5504"/>
    <w:rsid w:val="00EF5723"/>
    <w:rsid w:val="00EF5DC4"/>
    <w:rsid w:val="00F03545"/>
    <w:rsid w:val="00F1015B"/>
    <w:rsid w:val="00F20C80"/>
    <w:rsid w:val="00F43481"/>
    <w:rsid w:val="00F47E36"/>
    <w:rsid w:val="00F57DDA"/>
    <w:rsid w:val="00F64850"/>
    <w:rsid w:val="00F67D7D"/>
    <w:rsid w:val="00F70F99"/>
    <w:rsid w:val="00F71A59"/>
    <w:rsid w:val="00F74BE3"/>
    <w:rsid w:val="00F924BE"/>
    <w:rsid w:val="00F93B6A"/>
    <w:rsid w:val="00FA4C0B"/>
    <w:rsid w:val="00FB6D5D"/>
    <w:rsid w:val="00FD037C"/>
    <w:rsid w:val="00FD6012"/>
    <w:rsid w:val="00FE3400"/>
    <w:rsid w:val="00FF38F8"/>
    <w:rsid w:val="00FF607A"/>
    <w:rsid w:val="00FF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AFBEB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Variable" w:semiHidden="1" w:unhideWhenUsed="1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56957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uiPriority w:val="99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굴림" w:hAnsi="굴림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  <w:style w:type="character" w:styleId="ac">
    <w:name w:val="FollowedHyperlink"/>
    <w:uiPriority w:val="99"/>
    <w:unhideWhenUsed/>
    <w:rsid w:val="009707E5"/>
    <w:rPr>
      <w:color w:val="954F72"/>
      <w:u w:val="single"/>
    </w:rPr>
  </w:style>
  <w:style w:type="character" w:styleId="ad">
    <w:name w:val="line number"/>
    <w:rsid w:val="005E7EB1"/>
  </w:style>
  <w:style w:type="character" w:styleId="ae">
    <w:name w:val="annotation reference"/>
    <w:rsid w:val="00D024F8"/>
    <w:rPr>
      <w:sz w:val="16"/>
      <w:szCs w:val="16"/>
    </w:rPr>
  </w:style>
  <w:style w:type="paragraph" w:styleId="af">
    <w:name w:val="annotation text"/>
    <w:basedOn w:val="a"/>
    <w:link w:val="Char"/>
    <w:rsid w:val="00D024F8"/>
    <w:rPr>
      <w:szCs w:val="20"/>
    </w:rPr>
  </w:style>
  <w:style w:type="character" w:customStyle="1" w:styleId="Char">
    <w:name w:val="메모 텍스트 Char"/>
    <w:link w:val="af"/>
    <w:rsid w:val="00D024F8"/>
    <w:rPr>
      <w:rFonts w:ascii="바탕"/>
      <w:kern w:val="2"/>
      <w:lang w:eastAsia="ko-KR"/>
    </w:rPr>
  </w:style>
  <w:style w:type="paragraph" w:styleId="af0">
    <w:name w:val="annotation subject"/>
    <w:basedOn w:val="af"/>
    <w:next w:val="af"/>
    <w:link w:val="Char0"/>
    <w:rsid w:val="00D024F8"/>
    <w:rPr>
      <w:b/>
      <w:bCs/>
    </w:rPr>
  </w:style>
  <w:style w:type="character" w:customStyle="1" w:styleId="Char0">
    <w:name w:val="메모 주제 Char"/>
    <w:link w:val="af0"/>
    <w:rsid w:val="00D024F8"/>
    <w:rPr>
      <w:rFonts w:ascii="바탕"/>
      <w:b/>
      <w:bCs/>
      <w:kern w:val="2"/>
      <w:lang w:eastAsia="ko-KR"/>
    </w:rPr>
  </w:style>
  <w:style w:type="table" w:styleId="af1">
    <w:name w:val="Table Grid"/>
    <w:basedOn w:val="a1"/>
    <w:uiPriority w:val="39"/>
    <w:rsid w:val="00176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a"/>
    <w:rsid w:val="00696D1B"/>
    <w:pPr>
      <w:wordWrap/>
      <w:jc w:val="center"/>
      <w:textAlignment w:val="center"/>
    </w:pPr>
    <w:rPr>
      <w:rFonts w:ascii="맑은 고딕" w:eastAsia="굴림" w:hAnsi="굴림" w:cs="굴림"/>
      <w:color w:val="000000"/>
      <w:kern w:val="0"/>
      <w:sz w:val="22"/>
      <w:szCs w:val="22"/>
    </w:rPr>
  </w:style>
  <w:style w:type="paragraph" w:customStyle="1" w:styleId="xl69">
    <w:name w:val="xl69"/>
    <w:basedOn w:val="a"/>
    <w:rsid w:val="00696D1B"/>
    <w:pPr>
      <w:wordWrap/>
      <w:jc w:val="center"/>
      <w:textAlignment w:val="center"/>
    </w:pPr>
    <w:rPr>
      <w:rFonts w:ascii="맑은 고딕" w:eastAsia="굴림" w:hAnsi="굴림" w:cs="굴림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0F6717"/>
    <w:pPr>
      <w:wordWrap/>
      <w:jc w:val="right"/>
      <w:textAlignment w:val="center"/>
    </w:pPr>
    <w:rPr>
      <w:rFonts w:ascii="맑은 고딕" w:eastAsia="굴림" w:hAnsi="굴림" w:cs="굴림"/>
      <w:color w:val="000000"/>
      <w:kern w:val="0"/>
      <w:sz w:val="22"/>
      <w:szCs w:val="22"/>
    </w:rPr>
  </w:style>
  <w:style w:type="paragraph" w:customStyle="1" w:styleId="xl66">
    <w:name w:val="xl66"/>
    <w:basedOn w:val="a"/>
    <w:rsid w:val="004E64A9"/>
    <w:pPr>
      <w:wordWrap/>
      <w:jc w:val="right"/>
      <w:textAlignment w:val="center"/>
    </w:pPr>
    <w:rPr>
      <w:rFonts w:ascii="맑은 고딕" w:eastAsia="굴림" w:hAnsi="굴림" w:cs="굴림"/>
      <w:color w:val="FF0000"/>
      <w:kern w:val="0"/>
      <w:sz w:val="22"/>
      <w:szCs w:val="22"/>
    </w:rPr>
  </w:style>
  <w:style w:type="character" w:styleId="af2">
    <w:name w:val="Unresolved Mention"/>
    <w:uiPriority w:val="99"/>
    <w:semiHidden/>
    <w:unhideWhenUsed/>
    <w:rsid w:val="00CC07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5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94586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4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89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13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579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59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9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F7683-CAC1-4794-8DB9-20CE2DA24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5-23T00:44:00Z</dcterms:created>
  <dcterms:modified xsi:type="dcterms:W3CDTF">2023-05-23T00:44:00Z</dcterms:modified>
</cp:coreProperties>
</file>